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616" w:rsidRPr="00D23616" w:rsidRDefault="00D23616">
      <w:pPr>
        <w:rPr>
          <w:rFonts w:ascii="Times New Roman" w:hAnsi="Times New Roman" w:cs="Times New Roman"/>
        </w:rPr>
      </w:pPr>
      <w:r w:rsidRPr="00DC6BCA">
        <w:rPr>
          <w:rFonts w:ascii="Times New Roman" w:hAnsi="Times New Roman" w:cs="Times New Roman"/>
          <w:b/>
        </w:rPr>
        <w:t xml:space="preserve">Supplementary </w:t>
      </w:r>
      <w:r w:rsidR="00CD0CB2">
        <w:rPr>
          <w:rFonts w:ascii="Times New Roman" w:hAnsi="Times New Roman" w:cs="Times New Roman"/>
          <w:b/>
        </w:rPr>
        <w:t xml:space="preserve">Table </w:t>
      </w:r>
      <w:r w:rsidR="00D65EA4">
        <w:rPr>
          <w:rFonts w:ascii="Times New Roman" w:hAnsi="Times New Roman" w:cs="Times New Roman"/>
          <w:b/>
        </w:rPr>
        <w:t>4</w:t>
      </w:r>
      <w:r w:rsidRPr="00DC6BCA">
        <w:rPr>
          <w:rFonts w:ascii="Times New Roman" w:hAnsi="Times New Roman" w:cs="Times New Roman"/>
          <w:b/>
        </w:rPr>
        <w:t>.</w:t>
      </w:r>
      <w:r w:rsidR="0015767A" w:rsidRPr="00DC6BCA">
        <w:rPr>
          <w:rFonts w:ascii="Times New Roman" w:hAnsi="Times New Roman" w:cs="Times New Roman"/>
          <w:b/>
        </w:rPr>
        <w:t xml:space="preserve"> </w:t>
      </w:r>
      <w:r w:rsidR="0015767A">
        <w:rPr>
          <w:rFonts w:ascii="Times New Roman" w:hAnsi="Times New Roman" w:cs="Times New Roman"/>
        </w:rPr>
        <w:t>Wet tissue weights (in milligrams) of C57BL/6J mice at day 30 of HU</w:t>
      </w:r>
      <w:r w:rsidR="00265BD2">
        <w:rPr>
          <w:rFonts w:ascii="Times New Roman" w:hAnsi="Times New Roman" w:cs="Times New Roman"/>
        </w:rPr>
        <w:t xml:space="preserve"> and NL</w:t>
      </w:r>
      <w:bookmarkStart w:id="0" w:name="_GoBack"/>
      <w:bookmarkEnd w:id="0"/>
      <w:r w:rsidR="00265BD2">
        <w:rPr>
          <w:rFonts w:ascii="Times New Roman" w:hAnsi="Times New Roman" w:cs="Times New Roman"/>
        </w:rPr>
        <w:t xml:space="preserve"> controls</w:t>
      </w:r>
      <w:r w:rsidR="0015767A">
        <w:rPr>
          <w:rFonts w:ascii="Times New Roman" w:hAnsi="Times New Roman" w:cs="Times New Roman"/>
        </w:rPr>
        <w:t>.</w:t>
      </w:r>
      <w:r w:rsidR="00A9519C">
        <w:rPr>
          <w:rFonts w:ascii="Times New Roman" w:hAnsi="Times New Roman" w:cs="Times New Roman"/>
        </w:rPr>
        <w:t xml:space="preserve"> Left and right adrenals were pooled for weighing.</w:t>
      </w:r>
    </w:p>
    <w:p w:rsidR="00D23616" w:rsidRPr="00D23616" w:rsidRDefault="00D2361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095"/>
        <w:gridCol w:w="1080"/>
        <w:gridCol w:w="1075"/>
        <w:gridCol w:w="990"/>
        <w:gridCol w:w="990"/>
        <w:gridCol w:w="990"/>
      </w:tblGrid>
      <w:tr w:rsidR="00EA2882" w:rsidRPr="00D23616" w:rsidTr="0015767A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23616" w:rsidRPr="00D23616" w:rsidRDefault="00D23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EA2882" w:rsidRPr="00546250" w:rsidRDefault="00BA7594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EA2882" w:rsidRPr="00546250">
              <w:rPr>
                <w:rFonts w:ascii="Times New Roman" w:hAnsi="Times New Roman" w:cs="Times New Roman"/>
                <w:b/>
              </w:rPr>
              <w:t>oleus</w:t>
            </w:r>
          </w:p>
        </w:tc>
        <w:tc>
          <w:tcPr>
            <w:tcW w:w="2065" w:type="dxa"/>
            <w:gridSpan w:val="2"/>
            <w:tcBorders>
              <w:bottom w:val="single" w:sz="4" w:space="0" w:color="auto"/>
            </w:tcBorders>
          </w:tcPr>
          <w:p w:rsidR="00EA2882" w:rsidRPr="00546250" w:rsidRDefault="002237B9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="00EA2882" w:rsidRPr="00546250">
              <w:rPr>
                <w:rFonts w:ascii="Times New Roman" w:hAnsi="Times New Roman" w:cs="Times New Roman"/>
                <w:b/>
              </w:rPr>
              <w:t>drenals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EA2882" w:rsidRPr="00546250" w:rsidRDefault="00EA2882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6250">
              <w:rPr>
                <w:rFonts w:ascii="Times New Roman" w:hAnsi="Times New Roman" w:cs="Times New Roman"/>
                <w:b/>
              </w:rPr>
              <w:t>Spleen</w:t>
            </w:r>
          </w:p>
        </w:tc>
      </w:tr>
      <w:tr w:rsidR="00273847" w:rsidRPr="00D23616" w:rsidTr="0015767A">
        <w:tc>
          <w:tcPr>
            <w:tcW w:w="1870" w:type="dxa"/>
            <w:tcBorders>
              <w:top w:val="single" w:sz="4" w:space="0" w:color="auto"/>
            </w:tcBorders>
          </w:tcPr>
          <w:p w:rsidR="00273847" w:rsidRPr="0015767A" w:rsidRDefault="0015767A" w:rsidP="00F438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767A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273847" w:rsidRPr="006D11CE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11CE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73847" w:rsidRPr="006D11CE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11CE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273847" w:rsidRPr="00546250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6250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73847" w:rsidRPr="00546250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6250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73847" w:rsidRPr="00546250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6250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73847" w:rsidRPr="00546250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6250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273847" w:rsidRPr="00D23616" w:rsidTr="00273847">
        <w:tc>
          <w:tcPr>
            <w:tcW w:w="1870" w:type="dxa"/>
          </w:tcPr>
          <w:p w:rsidR="00273847" w:rsidRPr="00D23616" w:rsidRDefault="00273847" w:rsidP="00A86DB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NL </w:t>
            </w:r>
            <w:r w:rsidR="003431E7">
              <w:rPr>
                <w:rFonts w:ascii="Times New Roman" w:eastAsia="Times New Roman" w:hAnsi="Times New Roman" w:cs="Times New Roman"/>
                <w:bCs/>
                <w:color w:val="000000"/>
              </w:rPr>
              <w:t>Social</w:t>
            </w:r>
          </w:p>
        </w:tc>
        <w:tc>
          <w:tcPr>
            <w:tcW w:w="1095" w:type="dxa"/>
          </w:tcPr>
          <w:p w:rsidR="00273847" w:rsidRPr="00D23616" w:rsidRDefault="003431E7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1080" w:type="dxa"/>
          </w:tcPr>
          <w:p w:rsidR="00273847" w:rsidRPr="00D23616" w:rsidRDefault="003431E7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75" w:type="dxa"/>
          </w:tcPr>
          <w:p w:rsidR="00273847" w:rsidRPr="00D23616" w:rsidRDefault="002D328F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476A96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90" w:type="dxa"/>
          </w:tcPr>
          <w:p w:rsidR="00273847" w:rsidRPr="00D23616" w:rsidRDefault="00476A96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90" w:type="dxa"/>
          </w:tcPr>
          <w:p w:rsidR="00273847" w:rsidRPr="00D23616" w:rsidRDefault="00FF5043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990" w:type="dxa"/>
          </w:tcPr>
          <w:p w:rsidR="00273847" w:rsidRPr="00D23616" w:rsidRDefault="00FF5043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273847" w:rsidRPr="00D23616" w:rsidTr="00273847">
        <w:tc>
          <w:tcPr>
            <w:tcW w:w="1870" w:type="dxa"/>
          </w:tcPr>
          <w:p w:rsidR="00273847" w:rsidRPr="00D23616" w:rsidRDefault="00273847" w:rsidP="00A86DB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U </w:t>
            </w:r>
            <w:r w:rsidR="003431E7">
              <w:rPr>
                <w:rFonts w:ascii="Times New Roman" w:eastAsia="Times New Roman" w:hAnsi="Times New Roman" w:cs="Times New Roman"/>
                <w:bCs/>
                <w:color w:val="000000"/>
              </w:rPr>
              <w:t>Social</w:t>
            </w:r>
          </w:p>
        </w:tc>
        <w:tc>
          <w:tcPr>
            <w:tcW w:w="1095" w:type="dxa"/>
          </w:tcPr>
          <w:p w:rsidR="00273847" w:rsidRPr="00D23616" w:rsidRDefault="0036150C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080" w:type="dxa"/>
          </w:tcPr>
          <w:p w:rsidR="00273847" w:rsidRPr="00D23616" w:rsidRDefault="0036150C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75" w:type="dxa"/>
          </w:tcPr>
          <w:p w:rsidR="00273847" w:rsidRPr="00D23616" w:rsidRDefault="00476A96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990" w:type="dxa"/>
          </w:tcPr>
          <w:p w:rsidR="00273847" w:rsidRPr="00D23616" w:rsidRDefault="00476A96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990" w:type="dxa"/>
          </w:tcPr>
          <w:p w:rsidR="00273847" w:rsidRPr="00D23616" w:rsidRDefault="00FF5043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990" w:type="dxa"/>
          </w:tcPr>
          <w:p w:rsidR="00273847" w:rsidRPr="00D23616" w:rsidRDefault="00FF5043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</w:tbl>
    <w:p w:rsidR="0093339A" w:rsidRPr="00D23616" w:rsidRDefault="0093339A">
      <w:pPr>
        <w:rPr>
          <w:rFonts w:ascii="Times New Roman" w:hAnsi="Times New Roman" w:cs="Times New Roman"/>
        </w:rPr>
      </w:pPr>
    </w:p>
    <w:sectPr w:rsidR="0093339A" w:rsidRPr="00D23616" w:rsidSect="00FE7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7AF"/>
    <w:rsid w:val="00022FCB"/>
    <w:rsid w:val="00035DC4"/>
    <w:rsid w:val="00045848"/>
    <w:rsid w:val="00063A4F"/>
    <w:rsid w:val="00081DAE"/>
    <w:rsid w:val="000B2074"/>
    <w:rsid w:val="000D355F"/>
    <w:rsid w:val="000D3D60"/>
    <w:rsid w:val="001259BE"/>
    <w:rsid w:val="00147E30"/>
    <w:rsid w:val="0015767A"/>
    <w:rsid w:val="001576B4"/>
    <w:rsid w:val="001E38D6"/>
    <w:rsid w:val="001F3884"/>
    <w:rsid w:val="002237B9"/>
    <w:rsid w:val="00236538"/>
    <w:rsid w:val="00265BD2"/>
    <w:rsid w:val="00273847"/>
    <w:rsid w:val="00292BB6"/>
    <w:rsid w:val="002D328F"/>
    <w:rsid w:val="002F24AB"/>
    <w:rsid w:val="002F4F73"/>
    <w:rsid w:val="003274D0"/>
    <w:rsid w:val="003431E7"/>
    <w:rsid w:val="0036150C"/>
    <w:rsid w:val="003D3345"/>
    <w:rsid w:val="003F6749"/>
    <w:rsid w:val="004026C5"/>
    <w:rsid w:val="0045049F"/>
    <w:rsid w:val="00476A96"/>
    <w:rsid w:val="004E1479"/>
    <w:rsid w:val="004E3938"/>
    <w:rsid w:val="004F4AFB"/>
    <w:rsid w:val="00545B61"/>
    <w:rsid w:val="00546250"/>
    <w:rsid w:val="005617C2"/>
    <w:rsid w:val="005B2D50"/>
    <w:rsid w:val="00634721"/>
    <w:rsid w:val="006A6C74"/>
    <w:rsid w:val="006A7310"/>
    <w:rsid w:val="006B13B6"/>
    <w:rsid w:val="006D11CE"/>
    <w:rsid w:val="006D3A8D"/>
    <w:rsid w:val="0073363D"/>
    <w:rsid w:val="00776F0C"/>
    <w:rsid w:val="00790317"/>
    <w:rsid w:val="00793BE9"/>
    <w:rsid w:val="00797B0B"/>
    <w:rsid w:val="007C4B4B"/>
    <w:rsid w:val="007D1F09"/>
    <w:rsid w:val="007D6D7D"/>
    <w:rsid w:val="00826048"/>
    <w:rsid w:val="00855E02"/>
    <w:rsid w:val="00893816"/>
    <w:rsid w:val="008A2DB5"/>
    <w:rsid w:val="008C2F1F"/>
    <w:rsid w:val="00930DBC"/>
    <w:rsid w:val="0093339A"/>
    <w:rsid w:val="00934F24"/>
    <w:rsid w:val="00935EF7"/>
    <w:rsid w:val="00941240"/>
    <w:rsid w:val="00946E58"/>
    <w:rsid w:val="009B5F45"/>
    <w:rsid w:val="00A01291"/>
    <w:rsid w:val="00A04E90"/>
    <w:rsid w:val="00A13321"/>
    <w:rsid w:val="00A24B55"/>
    <w:rsid w:val="00A86DBE"/>
    <w:rsid w:val="00A9519C"/>
    <w:rsid w:val="00A96501"/>
    <w:rsid w:val="00AA041D"/>
    <w:rsid w:val="00B11F08"/>
    <w:rsid w:val="00B138F0"/>
    <w:rsid w:val="00B167AF"/>
    <w:rsid w:val="00B22DB5"/>
    <w:rsid w:val="00B27C81"/>
    <w:rsid w:val="00B44CDC"/>
    <w:rsid w:val="00BA0116"/>
    <w:rsid w:val="00BA7594"/>
    <w:rsid w:val="00BE29B9"/>
    <w:rsid w:val="00C3737A"/>
    <w:rsid w:val="00CC0295"/>
    <w:rsid w:val="00CC2C6D"/>
    <w:rsid w:val="00CD0CB2"/>
    <w:rsid w:val="00CE33EF"/>
    <w:rsid w:val="00D23616"/>
    <w:rsid w:val="00D65EA4"/>
    <w:rsid w:val="00D80A44"/>
    <w:rsid w:val="00DA4176"/>
    <w:rsid w:val="00DA7B9D"/>
    <w:rsid w:val="00DC6BCA"/>
    <w:rsid w:val="00DF79F8"/>
    <w:rsid w:val="00E41B8D"/>
    <w:rsid w:val="00E57511"/>
    <w:rsid w:val="00EA2882"/>
    <w:rsid w:val="00EB1936"/>
    <w:rsid w:val="00EE2819"/>
    <w:rsid w:val="00F438D0"/>
    <w:rsid w:val="00F441F8"/>
    <w:rsid w:val="00F44966"/>
    <w:rsid w:val="00F84730"/>
    <w:rsid w:val="00F90758"/>
    <w:rsid w:val="00F96481"/>
    <w:rsid w:val="00FA6BED"/>
    <w:rsid w:val="00FE268E"/>
    <w:rsid w:val="00FE7F4E"/>
    <w:rsid w:val="00FF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864D7F4-355B-0344-9712-A239EE9AB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mic, Candice Ginn T. (ARC-SCR)[WYLE LABS]</dc:creator>
  <cp:keywords/>
  <dc:description/>
  <cp:lastModifiedBy>Tahimic, Candice Ginn T. (ARC-SCR)[WYLE LABS]</cp:lastModifiedBy>
  <cp:revision>14</cp:revision>
  <dcterms:created xsi:type="dcterms:W3CDTF">2019-06-14T05:48:00Z</dcterms:created>
  <dcterms:modified xsi:type="dcterms:W3CDTF">2019-06-27T04:08:00Z</dcterms:modified>
</cp:coreProperties>
</file>